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="00267F16" w:rsidP="4B2FCF61" w:rsidRDefault="3D88DF26" w14:paraId="2C078E63" w14:textId="416B1837">
      <w:pPr>
        <w:pStyle w:val="Heading2"/>
      </w:pPr>
      <w:r w:rsidR="3D88DF26">
        <w:rPr/>
        <w:t xml:space="preserve">Supplementary </w:t>
      </w:r>
      <w:r w:rsidR="00220961">
        <w:rPr/>
        <w:t>materials F</w:t>
      </w:r>
      <w:r w:rsidR="3D88DF26">
        <w:rPr/>
        <w:t>ile 6</w:t>
      </w:r>
      <w:r w:rsidR="00220961">
        <w:rPr/>
        <w:t xml:space="preserve"> (S6) GROOVE overlap of included studies</w:t>
      </w:r>
    </w:p>
    <w:p w:rsidR="5596708E" w:rsidP="1BCE6D94" w:rsidRDefault="00924121" w14:paraId="0EFA4FE7" w14:textId="3CFC1DDE">
      <w:r w:rsidR="00924121">
        <w:rPr/>
        <w:t>(1) Matrix of studies.</w:t>
      </w:r>
    </w:p>
    <w:p w:rsidR="7AAED333" w:rsidP="72E4F18A" w:rsidRDefault="7AAED333" w14:paraId="7F776079" w14:textId="79494626">
      <w:pPr>
        <w:spacing w:before="120" w:after="280" w:line="360" w:lineRule="auto"/>
        <w:ind w:firstLine="0"/>
        <w:jc w:val="both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2E4F18A" w:rsidR="7AAED333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Overlap of primary studies reported within included systematic reviews</w:t>
      </w:r>
    </w:p>
    <w:tbl>
      <w:tblPr>
        <w:tblW w:w="6667" w:type="dxa"/>
        <w:tblLook w:val="04A0" w:firstRow="1" w:lastRow="0" w:firstColumn="1" w:lastColumn="0" w:noHBand="0" w:noVBand="1"/>
      </w:tblPr>
      <w:tblGrid>
        <w:gridCol w:w="2749"/>
        <w:gridCol w:w="1300"/>
        <w:gridCol w:w="1410"/>
        <w:gridCol w:w="1208"/>
      </w:tblGrid>
      <w:tr w:rsidRPr="00181406" w:rsidR="00924121" w:rsidTr="4B2FCF61" w14:paraId="7B1268CA" w14:textId="77777777">
        <w:trPr>
          <w:trHeight w:val="274"/>
          <w:tblHeader/>
        </w:trPr>
        <w:tc>
          <w:tcPr>
            <w:tcW w:w="27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tcMar/>
          </w:tcPr>
          <w:p w:rsidRPr="00181406" w:rsidR="00924121" w:rsidP="00A65B8D" w:rsidRDefault="00924121" w14:paraId="2E9F39D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Primary studies</w:t>
            </w:r>
          </w:p>
        </w:tc>
        <w:tc>
          <w:tcPr>
            <w:tcW w:w="3918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B8CCE4"/>
            <w:noWrap/>
            <w:tcMar/>
          </w:tcPr>
          <w:p w:rsidRPr="00181406" w:rsidR="00924121" w:rsidP="00A65B8D" w:rsidRDefault="00924121" w14:paraId="2D7BA26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Systematic reviews</w:t>
            </w:r>
          </w:p>
        </w:tc>
      </w:tr>
      <w:tr w:rsidRPr="00181406" w:rsidR="00924121" w:rsidTr="4B2FCF61" w14:paraId="4A999A48" w14:textId="77777777">
        <w:trPr>
          <w:trHeight w:val="564"/>
          <w:tblHeader/>
        </w:trPr>
        <w:tc>
          <w:tcPr>
            <w:tcW w:w="27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tcMar/>
            <w:hideMark/>
          </w:tcPr>
          <w:p w:rsidRPr="00181406" w:rsidR="00924121" w:rsidP="00A65B8D" w:rsidRDefault="00924121" w14:paraId="0C4AF4A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Study ID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B8CCE4"/>
            <w:noWrap/>
            <w:tcMar/>
            <w:hideMark/>
          </w:tcPr>
          <w:p w:rsidRPr="00181406" w:rsidR="00924121" w:rsidP="00A65B8D" w:rsidRDefault="00924121" w14:paraId="3297D03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Li 2020</w:t>
            </w:r>
          </w:p>
        </w:tc>
        <w:tc>
          <w:tcPr>
            <w:tcW w:w="141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B8CCE4"/>
            <w:noWrap/>
            <w:tcMar/>
            <w:hideMark/>
          </w:tcPr>
          <w:p w:rsidRPr="00181406" w:rsidR="00924121" w:rsidP="00A65B8D" w:rsidRDefault="00924121" w14:paraId="051C380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1406"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Hasperhoven</w:t>
            </w:r>
            <w:proofErr w:type="spellEnd"/>
            <w:r w:rsidRPr="00181406"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2020</w:t>
            </w:r>
          </w:p>
        </w:tc>
        <w:tc>
          <w:tcPr>
            <w:tcW w:w="120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B8CCE4"/>
            <w:noWrap/>
            <w:tcMar/>
            <w:hideMark/>
          </w:tcPr>
          <w:p w:rsidRPr="00181406" w:rsidR="00924121" w:rsidP="00A65B8D" w:rsidRDefault="00924121" w14:paraId="269F5C0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Panneflek 2024</w:t>
            </w:r>
          </w:p>
        </w:tc>
      </w:tr>
      <w:tr w:rsidRPr="00181406" w:rsidR="00924121" w:rsidTr="4B2FCF61" w14:paraId="495084E7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01C0A90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Abdelmaaboud</w:t>
            </w:r>
            <w:proofErr w:type="spellEnd"/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 xml:space="preserve"> 2011</w:t>
            </w:r>
          </w:p>
        </w:tc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5721487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32E5A55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2F040C1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48634A5C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310774C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Alarcron</w:t>
            </w:r>
            <w:proofErr w:type="spellEnd"/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 xml:space="preserve"> 2004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0616B3A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2FF6051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0C2D7EB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7A96FB73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24288C6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 xml:space="preserve">Al </w:t>
            </w:r>
            <w:proofErr w:type="spellStart"/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Luhidan</w:t>
            </w:r>
            <w:proofErr w:type="spellEnd"/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 xml:space="preserve"> 2019</w:t>
            </w:r>
          </w:p>
        </w:tc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0000" w:themeFill="text1"/>
            <w:noWrap/>
            <w:tcMar/>
            <w:vAlign w:val="center"/>
            <w:hideMark/>
          </w:tcPr>
          <w:p w:rsidRPr="00181406" w:rsidR="00924121" w:rsidP="00A65B8D" w:rsidRDefault="00924121" w14:paraId="429E40B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80808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80808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4C25F11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669EF12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4E055FC2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0D395C2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Andreu 2003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6C90CA8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09B6D47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4601CC3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4F1258E6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3F376B4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Angstetra</w:t>
            </w:r>
            <w:proofErr w:type="spellEnd"/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 xml:space="preserve"> 2007</w:t>
            </w:r>
          </w:p>
        </w:tc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4C1B0F1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451E6A6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3AE3C53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3425A5A1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0DE9620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Bauserman 2013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4D632ED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7107D43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5464A54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0A922E50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234FEF9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Bekker 2014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4CA79FD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55AAE99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18D04FC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2B6AA3CB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2507677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Bizzarro 2005</w:t>
            </w:r>
          </w:p>
        </w:tc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28180C4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3D9AE7E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7ABFCEB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Pr="00181406" w:rsidR="00924121" w:rsidTr="4B2FCF61" w14:paraId="65F9C321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351A5DB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Björklund 2017</w:t>
            </w:r>
          </w:p>
        </w:tc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4F8A0D7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7E32B1B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79D7C6F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57DBFD6B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39BFC67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Björnsdóttir 2019</w:t>
            </w:r>
          </w:p>
        </w:tc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0000" w:themeFill="text1"/>
            <w:noWrap/>
            <w:tcMar/>
            <w:vAlign w:val="center"/>
            <w:hideMark/>
          </w:tcPr>
          <w:p w:rsidRPr="00181406" w:rsidR="00924121" w:rsidP="00A65B8D" w:rsidRDefault="00924121" w14:paraId="0D2EB32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80808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80808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539ACD4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74C22A4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2ECBBFDB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2D95CAD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Brozanski</w:t>
            </w:r>
            <w:proofErr w:type="spellEnd"/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 xml:space="preserve"> 2000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6692585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1753E61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08AEA3B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423B46D7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598C119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Chan 2023</w:t>
            </w:r>
          </w:p>
        </w:tc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0000" w:themeFill="text1"/>
            <w:noWrap/>
            <w:tcMar/>
            <w:vAlign w:val="center"/>
            <w:hideMark/>
          </w:tcPr>
          <w:p w:rsidRPr="00181406" w:rsidR="00924121" w:rsidP="00A65B8D" w:rsidRDefault="00924121" w14:paraId="6D8CCB2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80808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80808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0000" w:themeFill="text1"/>
            <w:noWrap/>
            <w:tcMar/>
            <w:vAlign w:val="center"/>
            <w:hideMark/>
          </w:tcPr>
          <w:p w:rsidRPr="00181406" w:rsidR="00924121" w:rsidP="00A65B8D" w:rsidRDefault="00924121" w14:paraId="4D5AF24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80808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80808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350CAC5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36DB44ED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77196E6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Chen 2001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25AD96D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0F80E17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5E567BE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09869699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14EFF7F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Chen 2005</w:t>
            </w:r>
          </w:p>
        </w:tc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550782B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1C2F4A4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5D405EE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005F84E7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0B4C1FA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Cho 2019</w:t>
            </w:r>
          </w:p>
        </w:tc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0000" w:themeFill="text1"/>
            <w:noWrap/>
            <w:tcMar/>
            <w:vAlign w:val="center"/>
            <w:hideMark/>
          </w:tcPr>
          <w:p w:rsidRPr="00181406" w:rsidR="00924121" w:rsidP="00A65B8D" w:rsidRDefault="00924121" w14:paraId="0267531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80808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80808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50EB51C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6EAD108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02EF7218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6B7A497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Clemens &amp; Gable 2002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4D603E6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0045FEA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184750B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333AC9AF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36F8B1C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 xml:space="preserve">Coco 2002 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7DC81D7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0120992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5A9F7AE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76D0140B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715814B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 xml:space="preserve">Darlow 2016 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5B20928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0BA1B58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55BE0B9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38ACBA23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279DE8E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Davies 2001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6FFD9A6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6F190DC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2F32532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4186A667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556DA8A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 xml:space="preserve">Eberly &amp; </w:t>
            </w:r>
            <w:proofErr w:type="spellStart"/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Rajnik</w:t>
            </w:r>
            <w:proofErr w:type="spellEnd"/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 xml:space="preserve"> 2009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6AECFE7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20EBF51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1726AB4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5E11F420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65AA99C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Ecker 2013</w:t>
            </w:r>
          </w:p>
        </w:tc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5CDB4C4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640919F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4C3666C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7106F1F5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71CF57E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Edwards 2003</w:t>
            </w:r>
          </w:p>
        </w:tc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3A6CF2F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00B0EB4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1E3EF9E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232CFBC7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327D28D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Eisenberg 2005</w:t>
            </w:r>
          </w:p>
        </w:tc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0693D63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708E7C6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2546AB7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7B136098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0FC3CB5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ElHelali</w:t>
            </w:r>
            <w:proofErr w:type="spellEnd"/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 xml:space="preserve"> 2019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655BF44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13B86DA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2552F87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75F54C2A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316DA63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Factor 1998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568EAE0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3AB7FE4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3FA3475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18A1A2CF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5E77ECD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Freitas &amp; Romero 2017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39C6624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0AB60E8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0557E96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7ED8DFB4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0BEF8DE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Garland 1991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0022D0C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52B0F6B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69F5340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6B1DBAC2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610AF85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Gibbs 1994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7CE54C4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03AB847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66050F0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30A01DE4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6E92880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Gilson 2000</w:t>
            </w:r>
          </w:p>
        </w:tc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067A6A5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214F2D3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7585FF4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798F39FD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09A7837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Gopal Rao 2017</w:t>
            </w:r>
          </w:p>
        </w:tc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7A6BBC6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1226C60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7486FC7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3C4178E0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06B08EE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Gosling 2002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3E68093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38366B2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1AB8BD4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48BC9CF2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36C6F26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Hafner 1988</w:t>
            </w:r>
          </w:p>
        </w:tc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094F43A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40E2068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3A22164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027DA41E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06DDC7E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Håkansson 2017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0549E60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7F0A1B2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41C01F4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339FB75F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290DCFE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Hong 2019</w:t>
            </w:r>
          </w:p>
        </w:tc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0000" w:themeFill="text1"/>
            <w:noWrap/>
            <w:tcMar/>
            <w:vAlign w:val="center"/>
            <w:hideMark/>
          </w:tcPr>
          <w:p w:rsidRPr="00181406" w:rsidR="00924121" w:rsidP="00A65B8D" w:rsidRDefault="00924121" w14:paraId="11ED322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80808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80808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53A8CD5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0DDB5D8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63980152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114A7B4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Horváth 2013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7167018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17B218C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266DF68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5FEA1D60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597783E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lastRenderedPageBreak/>
              <w:t>Hung 2018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590CEC7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5FD89B7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13D14FA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5449E035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3375C5F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Isaacs &amp; Royle 1999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48376EC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11A1223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6DAB00C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2EB4EC75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312B2C2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 xml:space="preserve">Jeffery &amp; Moses </w:t>
            </w:r>
            <w:proofErr w:type="spellStart"/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Lahra</w:t>
            </w:r>
            <w:proofErr w:type="spellEnd"/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 xml:space="preserve"> 1998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6049479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764BE52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58A435E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3A1C37F1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6DE022E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 xml:space="preserve">Johansson </w:t>
            </w:r>
            <w:proofErr w:type="spellStart"/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Gudjónsdóttir</w:t>
            </w:r>
            <w:proofErr w:type="spellEnd"/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 xml:space="preserve"> 2019</w:t>
            </w:r>
          </w:p>
        </w:tc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0000" w:themeFill="text1"/>
            <w:noWrap/>
            <w:tcMar/>
            <w:vAlign w:val="center"/>
            <w:hideMark/>
          </w:tcPr>
          <w:p w:rsidRPr="00181406" w:rsidR="00924121" w:rsidP="00A65B8D" w:rsidRDefault="00924121" w14:paraId="4AA83FC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80808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80808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33A2936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7EFC8F8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6B69A2EF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679AEE0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Jourdan-da Silva 2008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3DAAFF8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6418B3B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22B3EBC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1E31BBEF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4E9CA30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Katz 1994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6A266B0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5EE5BE1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2EB9850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46D8883A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7503777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Katz 1999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210C1B6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6884173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2E7B2F7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36AD7DCA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7BEEE20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Ko 2021</w:t>
            </w:r>
          </w:p>
        </w:tc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0000" w:themeFill="text1"/>
            <w:noWrap/>
            <w:tcMar/>
            <w:vAlign w:val="center"/>
            <w:hideMark/>
          </w:tcPr>
          <w:p w:rsidRPr="00181406" w:rsidR="00924121" w:rsidP="00A65B8D" w:rsidRDefault="00924121" w14:paraId="1662E36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80808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80808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0000" w:themeFill="text1"/>
            <w:noWrap/>
            <w:tcMar/>
            <w:vAlign w:val="center"/>
            <w:hideMark/>
          </w:tcPr>
          <w:p w:rsidRPr="00181406" w:rsidR="00924121" w:rsidP="00A65B8D" w:rsidRDefault="00924121" w14:paraId="6ABB397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80808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80808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2B99646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58A93E66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38BF74F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Lee 2021</w:t>
            </w:r>
          </w:p>
        </w:tc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0000" w:themeFill="text1"/>
            <w:noWrap/>
            <w:tcMar/>
            <w:vAlign w:val="center"/>
            <w:hideMark/>
          </w:tcPr>
          <w:p w:rsidRPr="00181406" w:rsidR="00924121" w:rsidP="00A65B8D" w:rsidRDefault="00924121" w14:paraId="23F7059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80808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80808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0000" w:themeFill="text1"/>
            <w:noWrap/>
            <w:tcMar/>
            <w:vAlign w:val="center"/>
            <w:hideMark/>
          </w:tcPr>
          <w:p w:rsidRPr="00181406" w:rsidR="00924121" w:rsidP="00A65B8D" w:rsidRDefault="00924121" w14:paraId="569F48B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80808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80808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37B5E89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53134A46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6FCBC2D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Levine 1999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76FDBE1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7F7357D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06FDD64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55FC241E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2615346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Lin 2011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1688062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7B60922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42D3E4C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54CA9B5F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450288D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Locksmith 1999</w:t>
            </w:r>
          </w:p>
        </w:tc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0D484FD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2A2B934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64BD7F5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26B52B3E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7BB76DE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López Sastre 2005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46FFB0A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5A27BA1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411A3D7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5B174FD1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0F48ACA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Lu 2022</w:t>
            </w:r>
          </w:p>
        </w:tc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0000" w:themeFill="text1"/>
            <w:noWrap/>
            <w:tcMar/>
            <w:vAlign w:val="center"/>
            <w:hideMark/>
          </w:tcPr>
          <w:p w:rsidRPr="00181406" w:rsidR="00924121" w:rsidP="00A65B8D" w:rsidRDefault="00924121" w14:paraId="72149FA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80808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80808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0000" w:themeFill="text1"/>
            <w:noWrap/>
            <w:tcMar/>
            <w:vAlign w:val="center"/>
            <w:hideMark/>
          </w:tcPr>
          <w:p w:rsidRPr="00181406" w:rsidR="00924121" w:rsidP="00A65B8D" w:rsidRDefault="00924121" w14:paraId="1C3D450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80808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80808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758DC6F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073CED0A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285DED7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Lukacs &amp; Schrag 2012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366B3D8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4B243B5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48051D2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5DED078F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475E5A1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Ma 2018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09B427A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5F62546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5A4D2E1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4C1C7B40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6947DA6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Main &amp; Slagle 2000</w:t>
            </w:r>
          </w:p>
        </w:tc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049393D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2C9C605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06281E3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136013B2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7BB11A7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Matsubara 2013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54514DB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4E1FB43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315134B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19906D2D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67E0448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Matsubara 2007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21B1664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2DAD81F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745FC83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175D7C9E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54B91B9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O’Sullivan 2019</w:t>
            </w:r>
          </w:p>
        </w:tc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0000" w:themeFill="text1"/>
            <w:noWrap/>
            <w:tcMar/>
            <w:vAlign w:val="center"/>
            <w:hideMark/>
          </w:tcPr>
          <w:p w:rsidRPr="00181406" w:rsidR="00924121" w:rsidP="00A65B8D" w:rsidRDefault="00924121" w14:paraId="5C64F55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80808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80808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28257B0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40EE772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49D03A16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7882796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Petersen 2014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4077A97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49AC7C9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79338DB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622565BC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5451360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Phares 2008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4A92BB2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7A22B6B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20C935E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6938E445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4FBCCB7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Poulain 1997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18D5885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52DC46B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67920E3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236EFD9B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469A080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Puopolo &amp; Eichenwald 2010</w:t>
            </w:r>
          </w:p>
        </w:tc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1E33C48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43070E7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00C1BCA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0B62E81B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7403D9D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Reisner 2000</w:t>
            </w:r>
          </w:p>
        </w:tc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52C994E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1A61C75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34285C1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Pr="00181406" w:rsidR="00924121" w:rsidTr="4B2FCF61" w14:paraId="10918995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6C6F1B4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Renner 2006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7D76CAA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51499B1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0FCEEE1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40EDEB55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3A57D1B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Rottenstreich</w:t>
            </w:r>
            <w:proofErr w:type="spellEnd"/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 xml:space="preserve"> 2019</w:t>
            </w:r>
          </w:p>
        </w:tc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0000" w:themeFill="text1"/>
            <w:noWrap/>
            <w:tcMar/>
            <w:vAlign w:val="center"/>
            <w:hideMark/>
          </w:tcPr>
          <w:p w:rsidRPr="00181406" w:rsidR="00924121" w:rsidP="00A65B8D" w:rsidRDefault="00924121" w14:paraId="56149F2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80808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80808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702BC22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59C3A06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18370CFD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0269FA2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Sagrera 2001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36ADFDE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4BF1B9E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13755B2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74331EFC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12F9F84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Sakata 2012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1AB5FE9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52F43E3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7F04BF7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142C3717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68389E0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Schrag 2002</w:t>
            </w:r>
          </w:p>
        </w:tc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5F1490A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32FEED8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78EC169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503F830F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7F4A2DB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Schushat</w:t>
            </w:r>
            <w:proofErr w:type="spellEnd"/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 xml:space="preserve"> 2002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5BC8C6C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407FBA4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7F1B2AA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6D040DD1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2F93BA2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Share 2001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515A477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0F75328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1E20D7D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5BEAC790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4F93012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Simetka</w:t>
            </w:r>
            <w:proofErr w:type="spellEnd"/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 xml:space="preserve"> 2010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55A073D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0789A35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464B904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6280208F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58F6BBF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Sorg 2021</w:t>
            </w:r>
          </w:p>
        </w:tc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0000" w:themeFill="text1"/>
            <w:noWrap/>
            <w:tcMar/>
            <w:vAlign w:val="center"/>
            <w:hideMark/>
          </w:tcPr>
          <w:p w:rsidRPr="00181406" w:rsidR="00924121" w:rsidP="00A65B8D" w:rsidRDefault="00924121" w14:paraId="0C9719E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80808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80808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0000" w:themeFill="text1"/>
            <w:noWrap/>
            <w:tcMar/>
            <w:vAlign w:val="center"/>
            <w:hideMark/>
          </w:tcPr>
          <w:p w:rsidRPr="00181406" w:rsidR="00924121" w:rsidP="00A65B8D" w:rsidRDefault="00924121" w14:paraId="1BCA6F5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80808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80808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401E391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70133EC8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686DF08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Sridhar 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181406" w:rsidR="00924121" w:rsidP="00A65B8D" w:rsidRDefault="00924121" w14:paraId="5CB252E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181406" w:rsidR="00924121" w:rsidP="00A65B8D" w:rsidRDefault="00924121" w14:paraId="402411AF" w14:textId="77777777">
            <w:pPr>
              <w:spacing w:after="0" w:line="240" w:lineRule="auto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42C73A4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1B573623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2D5C771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Sutkin</w:t>
            </w:r>
            <w:proofErr w:type="spellEnd"/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 xml:space="preserve"> 2005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4F509D1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62A86ED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72B16AB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5B20BA74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7BC49FC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Tapia 2007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41325E9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4462F99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240E7EB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3526F77D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119DCAE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Towers &amp; Briggs 2002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6D7E0D2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17CBA06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79D6813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7551109C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32F1433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Trijbels-Smeulders</w:t>
            </w:r>
            <w:proofErr w:type="spellEnd"/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 xml:space="preserve"> 2007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6CAC4F6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296FD62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427749A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5754998F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41F7306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lastRenderedPageBreak/>
              <w:t>Trijbels-Smeulders</w:t>
            </w:r>
            <w:proofErr w:type="spellEnd"/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 xml:space="preserve"> 2006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430993E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617BB14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614CB8A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0BAC4D00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6393FA4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Trollfors</w:t>
            </w:r>
            <w:proofErr w:type="spellEnd"/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 xml:space="preserve"> 2022</w:t>
            </w:r>
          </w:p>
        </w:tc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0000" w:themeFill="text1"/>
            <w:noWrap/>
            <w:tcMar/>
            <w:vAlign w:val="center"/>
            <w:hideMark/>
          </w:tcPr>
          <w:p w:rsidRPr="00181406" w:rsidR="00924121" w:rsidP="00A65B8D" w:rsidRDefault="00924121" w14:paraId="3EF6901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80808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80808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0000" w:themeFill="text1"/>
            <w:noWrap/>
            <w:tcMar/>
            <w:vAlign w:val="center"/>
            <w:hideMark/>
          </w:tcPr>
          <w:p w:rsidRPr="00181406" w:rsidR="00924121" w:rsidP="00A65B8D" w:rsidRDefault="00924121" w14:paraId="1403026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80808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80808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527FCB6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45263083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6C12AD2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Uy 2002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238974D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6B53C3C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07899BA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062CD974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651FE44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 xml:space="preserve">van den </w:t>
            </w:r>
            <w:proofErr w:type="spellStart"/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Hoogen</w:t>
            </w:r>
            <w:proofErr w:type="spellEnd"/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 xml:space="preserve"> 2010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138698E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2DA550A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3A13017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63DE8482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019EDDB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van Dyke 2009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46AD175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796443B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1687694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4D6E6C97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6A8E668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Vergani 2002</w:t>
            </w:r>
          </w:p>
        </w:tc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73FF900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2E45074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2934109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76E200CF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2048CBF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Wicker 2019</w:t>
            </w:r>
          </w:p>
        </w:tc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0000" w:themeFill="text1"/>
            <w:noWrap/>
            <w:tcMar/>
            <w:vAlign w:val="center"/>
            <w:hideMark/>
          </w:tcPr>
          <w:p w:rsidRPr="00181406" w:rsidR="00924121" w:rsidP="00A65B8D" w:rsidRDefault="00924121" w14:paraId="23C5F79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80808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80808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7CB8E19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5BB2D6A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6716109B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5746093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Youden 2005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34DCAB7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181406" w:rsidR="00924121" w:rsidP="00A65B8D" w:rsidRDefault="00924121" w14:paraId="10ABEE2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2EDCC8F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Pr="00181406" w:rsidR="00924121" w:rsidTr="4B2FCF61" w14:paraId="3AFDBC16" w14:textId="77777777">
        <w:trPr>
          <w:trHeight w:val="300"/>
        </w:trPr>
        <w:tc>
          <w:tcPr>
            <w:tcW w:w="27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CDB"/>
            <w:noWrap/>
            <w:tcMar/>
            <w:vAlign w:val="bottom"/>
            <w:hideMark/>
          </w:tcPr>
          <w:p w:rsidRPr="00181406" w:rsidR="00924121" w:rsidP="00A65B8D" w:rsidRDefault="00924121" w14:paraId="5487ED9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Yucesoy</w:t>
            </w:r>
            <w:proofErr w:type="spellEnd"/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 xml:space="preserve"> 2004</w:t>
            </w:r>
          </w:p>
        </w:tc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7DB2872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44F8DAE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50"/>
            <w:noWrap/>
            <w:tcMar/>
            <w:vAlign w:val="center"/>
            <w:hideMark/>
          </w:tcPr>
          <w:p w:rsidRPr="00181406" w:rsidR="00924121" w:rsidP="00A65B8D" w:rsidRDefault="00924121" w14:paraId="19F3D9F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81406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</w:tbl>
    <w:p w:rsidR="00924121" w:rsidP="1BCE6D94" w:rsidRDefault="00924121" w14:paraId="43AF1401" w14:textId="77777777"/>
    <w:p w:rsidR="00924121" w:rsidP="1BCE6D94" w:rsidRDefault="00924121" w14:paraId="7B5C84CF" w14:textId="51AFB0BA">
      <w:r>
        <w:t>(2)</w:t>
      </w:r>
    </w:p>
    <w:p w:rsidR="32F052CD" w:rsidP="32F052CD" w:rsidRDefault="32F052CD" w14:paraId="7D6534DB" w14:textId="5A1A68E6">
      <w:r w:rsidR="3D88DF26">
        <w:drawing>
          <wp:inline wp14:editId="3E239B1B" wp14:anchorId="1CF7DEFD">
            <wp:extent cx="5943600" cy="3000375"/>
            <wp:effectExtent l="0" t="0" r="0" b="0"/>
            <wp:docPr id="394808753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394808753" name="Picture 394808753"/>
                    <pic:cNvPicPr/>
                  </pic:nvPicPr>
                  <pic:blipFill>
                    <a:blip xmlns:r="http://schemas.openxmlformats.org/officeDocument/2006/relationships" r:embed="rId7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00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32F052CD" w:rsidP="72E4F18A" w:rsidRDefault="32F052CD" w14:paraId="5E974D16" w14:textId="7BCA60C6">
      <w:pPr>
        <w:spacing w:before="120" w:after="280" w:line="360" w:lineRule="auto"/>
        <w:ind w:firstLine="0"/>
        <w:jc w:val="both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2E4F18A" w:rsidR="33652DEC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he primary studies depicted in figure S6</w:t>
      </w:r>
    </w:p>
    <w:p w:rsidR="32F052CD" w:rsidP="72E4F18A" w:rsidRDefault="32F052CD" w14:paraId="7243D4E8" w14:textId="4E8969C2">
      <w:pPr>
        <w:pStyle w:val="ListParagraph"/>
        <w:numPr>
          <w:ilvl w:val="0"/>
          <w:numId w:val="1"/>
        </w:numPr>
        <w:spacing w:before="120" w:after="280" w:line="360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2E4F18A" w:rsidR="33652DEC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nclude primary studies from Panneflek 2024 which are not presented in the main Table of included studies but are presented in additional supplementary files</w:t>
      </w:r>
    </w:p>
    <w:p w:rsidR="32F052CD" w:rsidP="72E4F18A" w:rsidRDefault="32F052CD" w14:paraId="2B6B758B" w14:textId="33013C5E">
      <w:pPr>
        <w:pStyle w:val="ListParagraph"/>
        <w:numPr>
          <w:ilvl w:val="0"/>
          <w:numId w:val="1"/>
        </w:numPr>
        <w:spacing w:before="120" w:after="0" w:line="240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2E4F18A" w:rsidR="33652DEC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nclude primary studies excluded in Phase 2 as they were non-English publications and from low/middle income countries</w:t>
      </w:r>
    </w:p>
    <w:p w:rsidR="32F052CD" w:rsidP="32F052CD" w:rsidRDefault="32F052CD" w14:paraId="57D06537" w14:textId="6A69E5B4"/>
    <w:sectPr w:rsidR="32F052CD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1">
    <w:nsid w:val="bba106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dirty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DAD1450"/>
    <w:rsid w:val="00027216"/>
    <w:rsid w:val="00220961"/>
    <w:rsid w:val="00267F16"/>
    <w:rsid w:val="00924121"/>
    <w:rsid w:val="00C754CB"/>
    <w:rsid w:val="0DAD1450"/>
    <w:rsid w:val="1BCE6D94"/>
    <w:rsid w:val="32F052CD"/>
    <w:rsid w:val="33652DEC"/>
    <w:rsid w:val="3592342A"/>
    <w:rsid w:val="3D88DF26"/>
    <w:rsid w:val="469D13D3"/>
    <w:rsid w:val="4B2FCF61"/>
    <w:rsid w:val="4BA41AEC"/>
    <w:rsid w:val="5596708E"/>
    <w:rsid w:val="72E4F18A"/>
    <w:rsid w:val="75077566"/>
    <w:rsid w:val="7AAED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D1450"/>
  <w15:chartTrackingRefBased/>
  <w15:docId w15:val="{A1D6E63E-2E09-484D-A3CF-3FB94B891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ing2">
    <w:uiPriority w:val="9"/>
    <w:name w:val="heading 2"/>
    <w:basedOn w:val="Normal"/>
    <w:next w:val="Normal"/>
    <w:unhideWhenUsed/>
    <w:qFormat/>
    <w:rsid w:val="4B2FCF61"/>
    <w:rPr>
      <w:rFonts w:ascii="Aptos Display" w:hAnsi="Aptos Display" w:eastAsia="" w:cs="" w:asciiTheme="majorAscii" w:hAnsiTheme="majorAscii" w:eastAsiaTheme="majorEastAsia" w:cstheme="majorBidi"/>
      <w:color w:val="0F4761" w:themeColor="accent1" w:themeTint="FF" w:themeShade="BF"/>
      <w:sz w:val="32"/>
      <w:szCs w:val="32"/>
    </w:rPr>
    <w:pPr>
      <w:keepNext w:val="1"/>
      <w:keepLines w:val="1"/>
      <w:spacing w:before="160" w:after="80"/>
      <w:outlineLvl w:val="1"/>
    </w:pPr>
  </w:style>
  <w:style w:type="paragraph" w:styleId="ListParagraph">
    <w:uiPriority w:val="34"/>
    <w:name w:val="List Paragraph"/>
    <w:basedOn w:val="Normal"/>
    <w:qFormat/>
    <w:rsid w:val="72E4F18A"/>
    <w:pPr>
      <w:spacing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image" Target="media/image1.png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Relationship Type="http://schemas.openxmlformats.org/officeDocument/2006/relationships/theme" Target="theme/theme1.xml" Id="rId9" /><Relationship Type="http://schemas.openxmlformats.org/officeDocument/2006/relationships/numbering" Target="numbering.xml" Id="Rb6b53fd5d8f54540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B5AC2FBB67C744B3F75BDCF1725E27" ma:contentTypeVersion="12" ma:contentTypeDescription="Create a new document." ma:contentTypeScope="" ma:versionID="6feb32f4155c498b7aa4b403b1225c6c">
  <xsd:schema xmlns:xsd="http://www.w3.org/2001/XMLSchema" xmlns:xs="http://www.w3.org/2001/XMLSchema" xmlns:p="http://schemas.microsoft.com/office/2006/metadata/properties" xmlns:ns2="c205c67f-3522-4a22-a834-06917460faf5" xmlns:ns3="7a628c38-92e1-416a-a3a5-69b127e021a1" targetNamespace="http://schemas.microsoft.com/office/2006/metadata/properties" ma:root="true" ma:fieldsID="b07cc553b251768433964d125aa2a7c6" ns2:_="" ns3:_="">
    <xsd:import namespace="c205c67f-3522-4a22-a834-06917460faf5"/>
    <xsd:import namespace="7a628c38-92e1-416a-a3a5-69b127e021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05c67f-3522-4a22-a834-06917460fa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d54eff52-6b6d-4e5f-a3b0-187f185b1db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628c38-92e1-416a-a3a5-69b127e021a1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9d5b2d50-b4fe-4597-a108-69aa7ff721e4}" ma:internalName="TaxCatchAll" ma:showField="CatchAllData" ma:web="7a628c38-92e1-416a-a3a5-69b127e021a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205c67f-3522-4a22-a834-06917460faf5">
      <Terms xmlns="http://schemas.microsoft.com/office/infopath/2007/PartnerControls"/>
    </lcf76f155ced4ddcb4097134ff3c332f>
    <TaxCatchAll xmlns="7a628c38-92e1-416a-a3a5-69b127e021a1" xsi:nil="true"/>
  </documentManagement>
</p:properties>
</file>

<file path=customXml/itemProps1.xml><?xml version="1.0" encoding="utf-8"?>
<ds:datastoreItem xmlns:ds="http://schemas.openxmlformats.org/officeDocument/2006/customXml" ds:itemID="{1F37117E-561E-4EF1-A855-FE77C11BD1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05c67f-3522-4a22-a834-06917460faf5"/>
    <ds:schemaRef ds:uri="7a628c38-92e1-416a-a3a5-69b127e021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5E54AC3-5598-4D48-AB5A-08BE8C8608B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8ABAFF4-0AA5-4BF9-922F-97D7A4679404}">
  <ds:schemaRefs>
    <ds:schemaRef ds:uri="http://schemas.microsoft.com/office/2006/metadata/properties"/>
    <ds:schemaRef ds:uri="http://schemas.microsoft.com/office/infopath/2007/PartnerControls"/>
    <ds:schemaRef ds:uri="c205c67f-3522-4a22-a834-06917460faf5"/>
    <ds:schemaRef ds:uri="7a628c38-92e1-416a-a3a5-69b127e021a1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athryn Broderick</dc:creator>
  <keywords/>
  <dc:description/>
  <lastModifiedBy>Cathryn Broderick</lastModifiedBy>
  <revision>4</revision>
  <dcterms:created xsi:type="dcterms:W3CDTF">2026-04-01T13:46:00.0000000Z</dcterms:created>
  <dcterms:modified xsi:type="dcterms:W3CDTF">2026-04-02T12:07:32.689303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B5AC2FBB67C744B3F75BDCF1725E27</vt:lpwstr>
  </property>
  <property fmtid="{D5CDD505-2E9C-101B-9397-08002B2CF9AE}" pid="3" name="MediaServiceImageTags">
    <vt:lpwstr/>
  </property>
</Properties>
</file>